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552B2" w14:textId="18064725" w:rsidR="007E001E" w:rsidRPr="004C1B90" w:rsidRDefault="002F7917" w:rsidP="007E001E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="007E001E" w:rsidRPr="004C1B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4. </w:t>
      </w:r>
      <w:r w:rsidR="007E001E" w:rsidRPr="004C1B90">
        <w:rPr>
          <w:rFonts w:ascii="Times New Roman" w:eastAsia="Calibri" w:hAnsi="Times New Roman" w:cs="Times New Roman"/>
          <w:sz w:val="24"/>
          <w:szCs w:val="24"/>
        </w:rPr>
        <w:t>Comparative results from studies evaluating the relationship between HIV</w:t>
      </w:r>
      <w:r w:rsidR="007E001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E001E" w:rsidRPr="004C1B90">
        <w:rPr>
          <w:rFonts w:ascii="Times New Roman" w:eastAsia="Calibri" w:hAnsi="Times New Roman" w:cs="Times New Roman"/>
          <w:sz w:val="24"/>
          <w:szCs w:val="24"/>
        </w:rPr>
        <w:t xml:space="preserve">and income (n=8). </w:t>
      </w:r>
      <w:r w:rsidR="007E001E" w:rsidRPr="004C1B90">
        <w:rPr>
          <w:rFonts w:ascii="Times New Roman" w:eastAsia="Calibri" w:hAnsi="Times New Roman" w:cs="Times New Roman"/>
          <w:i/>
          <w:iCs/>
          <w:sz w:val="24"/>
          <w:szCs w:val="24"/>
        </w:rPr>
        <w:t>Note: Bold values indicate statistically significant findings at p&lt;0.05.</w:t>
      </w:r>
    </w:p>
    <w:p w14:paraId="6DD22CFC" w14:textId="77777777" w:rsidR="007E001E" w:rsidRPr="004C1B90" w:rsidRDefault="007E001E" w:rsidP="007E001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778"/>
        <w:gridCol w:w="7572"/>
      </w:tblGrid>
      <w:tr w:rsidR="007E001E" w:rsidRPr="004C1B90" w14:paraId="15341603" w14:textId="77777777" w:rsidTr="006D21E8">
        <w:tc>
          <w:tcPr>
            <w:tcW w:w="1778" w:type="dxa"/>
          </w:tcPr>
          <w:p w14:paraId="3314B3D6" w14:textId="77777777" w:rsidR="007E001E" w:rsidRPr="004C1B90" w:rsidRDefault="007E001E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7572" w:type="dxa"/>
          </w:tcPr>
          <w:p w14:paraId="3C43EEFC" w14:textId="77777777" w:rsidR="007E001E" w:rsidRPr="004C1B90" w:rsidRDefault="007E001E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Main results</w:t>
            </w:r>
          </w:p>
        </w:tc>
      </w:tr>
      <w:tr w:rsidR="007E001E" w:rsidRPr="004C1B90" w14:paraId="678556C7" w14:textId="77777777" w:rsidTr="006D21E8">
        <w:tc>
          <w:tcPr>
            <w:tcW w:w="9350" w:type="dxa"/>
            <w:gridSpan w:val="2"/>
            <w:shd w:val="clear" w:color="auto" w:fill="E2EFD9"/>
          </w:tcPr>
          <w:p w14:paraId="0A3D2A1D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Individual in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7E001E" w:rsidRPr="004C1B90" w14:paraId="7313C161" w14:textId="77777777" w:rsidTr="006D21E8">
        <w:tc>
          <w:tcPr>
            <w:tcW w:w="1778" w:type="dxa"/>
          </w:tcPr>
          <w:p w14:paraId="015EEBA2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Lukhele 2016</w:t>
            </w:r>
          </w:p>
        </w:tc>
        <w:tc>
          <w:tcPr>
            <w:tcW w:w="7572" w:type="dxa"/>
          </w:tcPr>
          <w:p w14:paraId="31826970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At or above minimum wage: REF</w:t>
            </w:r>
            <w:r w:rsidRPr="004C1B90">
              <w:rPr>
                <w:rFonts w:ascii="Times New Roman" w:hAnsi="Times New Roman" w:cs="Times New Roman"/>
              </w:rPr>
              <w:br/>
            </w:r>
            <w:r w:rsidRPr="004C1B90">
              <w:rPr>
                <w:rFonts w:ascii="Times New Roman" w:hAnsi="Times New Roman" w:cs="Times New Roman"/>
                <w:b/>
                <w:bCs/>
              </w:rPr>
              <w:t xml:space="preserve">Below minimum wage: </w:t>
            </w:r>
            <w:proofErr w:type="spellStart"/>
            <w:r w:rsidRPr="004C1B90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4C1B90">
              <w:rPr>
                <w:rFonts w:ascii="Times New Roman" w:hAnsi="Times New Roman" w:cs="Times New Roman"/>
                <w:b/>
                <w:bCs/>
              </w:rPr>
              <w:t xml:space="preserve"> 1.81 [1.09-3.01], p=0.02</w:t>
            </w:r>
          </w:p>
        </w:tc>
      </w:tr>
      <w:tr w:rsidR="007E001E" w:rsidRPr="004C1B90" w14:paraId="627ED6C3" w14:textId="77777777" w:rsidTr="006D21E8">
        <w:tc>
          <w:tcPr>
            <w:tcW w:w="1778" w:type="dxa"/>
          </w:tcPr>
          <w:p w14:paraId="57EEADD2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4C1B90">
              <w:rPr>
                <w:rFonts w:ascii="Times New Roman" w:hAnsi="Times New Roman" w:cs="Times New Roman"/>
              </w:rPr>
              <w:t>Mizinduko</w:t>
            </w:r>
            <w:proofErr w:type="spellEnd"/>
            <w:r w:rsidRPr="004C1B90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7572" w:type="dxa"/>
          </w:tcPr>
          <w:p w14:paraId="7A8F3205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&lt;= 10,000 TZS (US$5): REF</w:t>
            </w:r>
            <w:r w:rsidRPr="004C1B90">
              <w:rPr>
                <w:rFonts w:ascii="Times New Roman" w:hAnsi="Times New Roman" w:cs="Times New Roman"/>
              </w:rPr>
              <w:br/>
              <w:t xml:space="preserve">11,000-15,000 TZS (US$5-7): </w:t>
            </w:r>
            <w:proofErr w:type="spellStart"/>
            <w:r w:rsidRPr="004C1B90">
              <w:rPr>
                <w:rFonts w:ascii="Times New Roman" w:hAnsi="Times New Roman" w:cs="Times New Roman"/>
              </w:rPr>
              <w:t>aPR</w:t>
            </w:r>
            <w:proofErr w:type="spellEnd"/>
            <w:r w:rsidRPr="004C1B90">
              <w:rPr>
                <w:rFonts w:ascii="Times New Roman" w:hAnsi="Times New Roman" w:cs="Times New Roman"/>
              </w:rPr>
              <w:t xml:space="preserve"> 0.94 [0.55-1.60], p=0.38</w:t>
            </w:r>
            <w:r w:rsidRPr="004C1B90">
              <w:rPr>
                <w:rFonts w:ascii="Times New Roman" w:hAnsi="Times New Roman" w:cs="Times New Roman"/>
              </w:rPr>
              <w:br/>
            </w:r>
            <w:r w:rsidRPr="004C1B90">
              <w:rPr>
                <w:rFonts w:ascii="Times New Roman" w:hAnsi="Times New Roman" w:cs="Times New Roman"/>
                <w:b/>
                <w:bCs/>
              </w:rPr>
              <w:t xml:space="preserve">16,000-25,000 TZS (US$7-12): </w:t>
            </w:r>
            <w:proofErr w:type="spellStart"/>
            <w:r w:rsidRPr="004C1B90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  <w:r w:rsidRPr="004C1B90">
              <w:rPr>
                <w:rFonts w:ascii="Times New Roman" w:hAnsi="Times New Roman" w:cs="Times New Roman"/>
                <w:b/>
                <w:bCs/>
              </w:rPr>
              <w:t xml:space="preserve"> 0.50 [0.26-0.97], p=0.04</w:t>
            </w:r>
            <w:r w:rsidRPr="004C1B90">
              <w:rPr>
                <w:rFonts w:ascii="Times New Roman" w:hAnsi="Times New Roman" w:cs="Times New Roman"/>
              </w:rPr>
              <w:br/>
              <w:t xml:space="preserve">Over 25,000 TZS (US$12+): </w:t>
            </w:r>
            <w:proofErr w:type="spellStart"/>
            <w:r w:rsidRPr="004C1B90">
              <w:rPr>
                <w:rFonts w:ascii="Times New Roman" w:hAnsi="Times New Roman" w:cs="Times New Roman"/>
              </w:rPr>
              <w:t>aPR</w:t>
            </w:r>
            <w:proofErr w:type="spellEnd"/>
            <w:r w:rsidRPr="004C1B90">
              <w:rPr>
                <w:rFonts w:ascii="Times New Roman" w:hAnsi="Times New Roman" w:cs="Times New Roman"/>
              </w:rPr>
              <w:t xml:space="preserve"> 0.78 [0.48-1.27], p=0.33</w:t>
            </w:r>
          </w:p>
        </w:tc>
      </w:tr>
      <w:tr w:rsidR="007E001E" w:rsidRPr="004C1B90" w14:paraId="37FE3196" w14:textId="77777777" w:rsidTr="006D21E8">
        <w:tc>
          <w:tcPr>
            <w:tcW w:w="1778" w:type="dxa"/>
          </w:tcPr>
          <w:p w14:paraId="3701D4BA" w14:textId="77777777" w:rsidR="007E001E" w:rsidRPr="004C1B90" w:rsidRDefault="007E001E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Ogunmola 2014</w:t>
            </w:r>
          </w:p>
        </w:tc>
        <w:tc>
          <w:tcPr>
            <w:tcW w:w="7572" w:type="dxa"/>
          </w:tcPr>
          <w:p w14:paraId="5C4AADE6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&lt;40,000 NGN (US$250): REF</w:t>
            </w:r>
            <w:r w:rsidRPr="004C1B90">
              <w:rPr>
                <w:rFonts w:ascii="Times New Roman" w:hAnsi="Times New Roman" w:cs="Times New Roman"/>
              </w:rPr>
              <w:br/>
            </w:r>
            <w:r w:rsidRPr="004C1B90">
              <w:rPr>
                <w:rFonts w:ascii="Times New Roman" w:hAnsi="Times New Roman" w:cs="Times New Roman"/>
                <w:b/>
                <w:bCs/>
              </w:rPr>
              <w:t xml:space="preserve">40,000-80,000 NGN (US$250-500): </w:t>
            </w:r>
            <w:proofErr w:type="spellStart"/>
            <w:r w:rsidRPr="004C1B90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4C1B90">
              <w:rPr>
                <w:rFonts w:ascii="Times New Roman" w:hAnsi="Times New Roman" w:cs="Times New Roman"/>
                <w:b/>
                <w:bCs/>
              </w:rPr>
              <w:t xml:space="preserve"> 0.203 [0.070-0.588]</w:t>
            </w:r>
            <w:r w:rsidRPr="004C1B90">
              <w:rPr>
                <w:rFonts w:ascii="Times New Roman" w:hAnsi="Times New Roman" w:cs="Times New Roman"/>
                <w:b/>
                <w:bCs/>
              </w:rPr>
              <w:br/>
              <w:t xml:space="preserve">over 80,000 NGN (US$500+): </w:t>
            </w:r>
            <w:proofErr w:type="spellStart"/>
            <w:r w:rsidRPr="004C1B90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4C1B90">
              <w:rPr>
                <w:rFonts w:ascii="Times New Roman" w:hAnsi="Times New Roman" w:cs="Times New Roman"/>
                <w:b/>
                <w:bCs/>
              </w:rPr>
              <w:t xml:space="preserve"> 0.231 [0.072-0.746]</w:t>
            </w:r>
          </w:p>
        </w:tc>
      </w:tr>
      <w:tr w:rsidR="007E001E" w:rsidRPr="004C1B90" w14:paraId="66731CAD" w14:textId="77777777" w:rsidTr="006D21E8">
        <w:tc>
          <w:tcPr>
            <w:tcW w:w="9350" w:type="dxa"/>
            <w:gridSpan w:val="2"/>
            <w:shd w:val="clear" w:color="auto" w:fill="E2EFD9"/>
          </w:tcPr>
          <w:p w14:paraId="2DC129F3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Household in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7E001E" w:rsidRPr="004C1B90" w14:paraId="76CA7786" w14:textId="77777777" w:rsidTr="006D21E8">
        <w:tc>
          <w:tcPr>
            <w:tcW w:w="1778" w:type="dxa"/>
          </w:tcPr>
          <w:p w14:paraId="69200B09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Humphrey 2008</w:t>
            </w:r>
          </w:p>
        </w:tc>
        <w:tc>
          <w:tcPr>
            <w:tcW w:w="7572" w:type="dxa"/>
          </w:tcPr>
          <w:p w14:paraId="0D545195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&gt;= USD 18/month: REF</w:t>
            </w:r>
            <w:r w:rsidRPr="004C1B90">
              <w:rPr>
                <w:rFonts w:ascii="Times New Roman" w:hAnsi="Times New Roman" w:cs="Times New Roman"/>
              </w:rPr>
              <w:br/>
            </w:r>
            <w:r w:rsidRPr="004C1B90">
              <w:rPr>
                <w:rFonts w:ascii="Times New Roman" w:hAnsi="Times New Roman" w:cs="Times New Roman"/>
                <w:b/>
                <w:bCs/>
              </w:rPr>
              <w:t xml:space="preserve">&lt;USD 18: </w:t>
            </w:r>
            <w:proofErr w:type="spellStart"/>
            <w:r w:rsidRPr="004C1B90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4C1B90">
              <w:rPr>
                <w:rFonts w:ascii="Times New Roman" w:hAnsi="Times New Roman" w:cs="Times New Roman"/>
                <w:b/>
                <w:bCs/>
              </w:rPr>
              <w:t xml:space="preserve"> 1.45 [1.16-1.82]</w:t>
            </w:r>
            <w:r w:rsidRPr="004C1B90">
              <w:rPr>
                <w:rFonts w:ascii="Times New Roman" w:hAnsi="Times New Roman" w:cs="Times New Roman"/>
                <w:b/>
                <w:bCs/>
              </w:rPr>
              <w:br/>
              <w:t xml:space="preserve">Missing income data: </w:t>
            </w:r>
            <w:proofErr w:type="spellStart"/>
            <w:r w:rsidRPr="004C1B90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4C1B90">
              <w:rPr>
                <w:rFonts w:ascii="Times New Roman" w:hAnsi="Times New Roman" w:cs="Times New Roman"/>
                <w:b/>
                <w:bCs/>
              </w:rPr>
              <w:t xml:space="preserve"> 1.18 [1.08-1.29]</w:t>
            </w:r>
          </w:p>
        </w:tc>
      </w:tr>
      <w:tr w:rsidR="007E001E" w:rsidRPr="004C1B90" w14:paraId="6A2F1785" w14:textId="77777777" w:rsidTr="006D21E8">
        <w:tc>
          <w:tcPr>
            <w:tcW w:w="1778" w:type="dxa"/>
          </w:tcPr>
          <w:p w14:paraId="50584AF0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4C1B90">
              <w:rPr>
                <w:rFonts w:ascii="Times New Roman" w:hAnsi="Times New Roman" w:cs="Times New Roman"/>
              </w:rPr>
              <w:t>Gritzman</w:t>
            </w:r>
            <w:proofErr w:type="spellEnd"/>
            <w:r w:rsidRPr="004C1B90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7572" w:type="dxa"/>
          </w:tcPr>
          <w:p w14:paraId="663FAB62" w14:textId="77777777" w:rsidR="007E001E" w:rsidRPr="004C1B90" w:rsidRDefault="007E001E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u w:val="single"/>
              </w:rPr>
              <w:t>Wave 1 survey</w:t>
            </w:r>
            <w:r w:rsidRPr="004C1B90">
              <w:rPr>
                <w:rFonts w:ascii="Times New Roman" w:hAnsi="Times New Roman" w:cs="Times New Roman"/>
                <w:u w:val="single"/>
              </w:rPr>
              <w:br/>
            </w:r>
            <w:r w:rsidRPr="004C1B90">
              <w:rPr>
                <w:rFonts w:ascii="Times New Roman" w:hAnsi="Times New Roman" w:cs="Times New Roman"/>
              </w:rPr>
              <w:t>Wage income: β= -0.6564 (0.19960), NS</w:t>
            </w:r>
            <w:r w:rsidRPr="004C1B90">
              <w:rPr>
                <w:rFonts w:ascii="Times New Roman" w:hAnsi="Times New Roman" w:cs="Times New Roman"/>
              </w:rPr>
              <w:br/>
            </w:r>
            <w:proofErr w:type="gramStart"/>
            <w:r w:rsidRPr="004C1B90">
              <w:rPr>
                <w:rFonts w:ascii="Times New Roman" w:hAnsi="Times New Roman" w:cs="Times New Roman"/>
              </w:rPr>
              <w:t>Non-wage</w:t>
            </w:r>
            <w:proofErr w:type="gramEnd"/>
            <w:r w:rsidRPr="004C1B90">
              <w:rPr>
                <w:rFonts w:ascii="Times New Roman" w:hAnsi="Times New Roman" w:cs="Times New Roman"/>
              </w:rPr>
              <w:t xml:space="preserve"> income: β= -0.2435 (-0.0971), NS</w:t>
            </w:r>
            <w:r w:rsidRPr="004C1B90">
              <w:rPr>
                <w:rFonts w:ascii="Times New Roman" w:hAnsi="Times New Roman" w:cs="Times New Roman"/>
              </w:rPr>
              <w:br/>
              <w:t>Remittance income: β= -0.7342 (-0.2928), NS</w:t>
            </w:r>
          </w:p>
          <w:p w14:paraId="339EB268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u w:val="single"/>
              </w:rPr>
              <w:t>Wave 2 survey</w:t>
            </w:r>
            <w:r w:rsidRPr="004C1B90">
              <w:rPr>
                <w:rFonts w:ascii="Times New Roman" w:hAnsi="Times New Roman" w:cs="Times New Roman"/>
                <w:u w:val="single"/>
              </w:rPr>
              <w:br/>
            </w:r>
            <w:r w:rsidRPr="004C1B90">
              <w:rPr>
                <w:rFonts w:ascii="Times New Roman" w:hAnsi="Times New Roman" w:cs="Times New Roman"/>
              </w:rPr>
              <w:t>Wage income: β= -0.-0.6916 (0.2094), NS</w:t>
            </w:r>
            <w:r w:rsidRPr="004C1B90">
              <w:rPr>
                <w:rFonts w:ascii="Times New Roman" w:hAnsi="Times New Roman" w:cs="Times New Roman"/>
              </w:rPr>
              <w:br/>
            </w:r>
            <w:proofErr w:type="gramStart"/>
            <w:r w:rsidRPr="004C1B90">
              <w:rPr>
                <w:rFonts w:ascii="Times New Roman" w:hAnsi="Times New Roman" w:cs="Times New Roman"/>
              </w:rPr>
              <w:t>Non-wage</w:t>
            </w:r>
            <w:proofErr w:type="gramEnd"/>
            <w:r w:rsidRPr="004C1B90">
              <w:rPr>
                <w:rFonts w:ascii="Times New Roman" w:hAnsi="Times New Roman" w:cs="Times New Roman"/>
              </w:rPr>
              <w:t xml:space="preserve"> income: β= -0.4181 (-0.4999), NS</w:t>
            </w:r>
            <w:r w:rsidRPr="004C1B90">
              <w:rPr>
                <w:rFonts w:ascii="Times New Roman" w:hAnsi="Times New Roman" w:cs="Times New Roman"/>
              </w:rPr>
              <w:br/>
              <w:t>Remittance income: β= -0.99688 (1.3729), NS</w:t>
            </w:r>
          </w:p>
        </w:tc>
      </w:tr>
      <w:tr w:rsidR="007E001E" w:rsidRPr="004C1B90" w14:paraId="6AD12E07" w14:textId="77777777" w:rsidTr="006D21E8">
        <w:tc>
          <w:tcPr>
            <w:tcW w:w="1778" w:type="dxa"/>
          </w:tcPr>
          <w:p w14:paraId="2BA63E0E" w14:textId="77777777" w:rsidR="007E001E" w:rsidRPr="008174B3" w:rsidRDefault="007E001E" w:rsidP="006D21E8">
            <w:pPr>
              <w:rPr>
                <w:rFonts w:ascii="Times New Roman" w:hAnsi="Times New Roman" w:cs="Times New Roman"/>
              </w:rPr>
            </w:pPr>
            <w:r w:rsidRPr="00627642">
              <w:rPr>
                <w:rFonts w:ascii="Times New Roman" w:hAnsi="Times New Roman" w:cs="Times New Roman"/>
              </w:rPr>
              <w:t>Shah 2022</w:t>
            </w:r>
          </w:p>
        </w:tc>
        <w:tc>
          <w:tcPr>
            <w:tcW w:w="7572" w:type="dxa"/>
          </w:tcPr>
          <w:p w14:paraId="23A778C7" w14:textId="77777777" w:rsidR="007E001E" w:rsidRPr="008174B3" w:rsidRDefault="007E001E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</w:rPr>
              <w:t>&gt;= USD 30/month: REF</w:t>
            </w:r>
            <w:r w:rsidRPr="00627642">
              <w:rPr>
                <w:rFonts w:ascii="Times New Roman" w:hAnsi="Times New Roman" w:cs="Times New Roman"/>
              </w:rPr>
              <w:br/>
            </w:r>
            <w:r w:rsidRPr="00627642">
              <w:rPr>
                <w:rFonts w:ascii="Times New Roman" w:hAnsi="Times New Roman" w:cs="Times New Roman"/>
                <w:b/>
                <w:bCs/>
              </w:rPr>
              <w:t xml:space="preserve">&lt;USD 30: </w:t>
            </w:r>
            <w:proofErr w:type="spellStart"/>
            <w:r w:rsidRPr="00627642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b/>
                <w:bCs/>
              </w:rPr>
              <w:t xml:space="preserve"> 0.421 [ 0.202–0.877]</w:t>
            </w:r>
          </w:p>
        </w:tc>
      </w:tr>
      <w:tr w:rsidR="007E001E" w:rsidRPr="004C1B90" w14:paraId="17C7B85E" w14:textId="77777777" w:rsidTr="006D21E8">
        <w:tc>
          <w:tcPr>
            <w:tcW w:w="1778" w:type="dxa"/>
          </w:tcPr>
          <w:p w14:paraId="75DFA42C" w14:textId="77777777" w:rsidR="007E001E" w:rsidRPr="004C1B90" w:rsidRDefault="007E001E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Steenkamp 2014</w:t>
            </w:r>
          </w:p>
        </w:tc>
        <w:tc>
          <w:tcPr>
            <w:tcW w:w="7572" w:type="dxa"/>
          </w:tcPr>
          <w:p w14:paraId="1FAA1FE7" w14:textId="77777777" w:rsidR="007E001E" w:rsidRPr="004C1B90" w:rsidRDefault="007E001E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p-value: 0.647</w:t>
            </w:r>
          </w:p>
          <w:p w14:paraId="5C969464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No income: 9/29 (31%) living with HIV</w:t>
            </w:r>
            <w:r w:rsidRPr="004C1B90">
              <w:rPr>
                <w:rFonts w:ascii="Times New Roman" w:hAnsi="Times New Roman" w:cs="Times New Roman"/>
              </w:rPr>
              <w:br/>
              <w:t>100-500 ZAR (US$12-60): 56/153 (37%)</w:t>
            </w:r>
            <w:r w:rsidRPr="004C1B90">
              <w:rPr>
                <w:rFonts w:ascii="Times New Roman" w:hAnsi="Times New Roman" w:cs="Times New Roman"/>
              </w:rPr>
              <w:br/>
              <w:t>501-1,000 ZAR (US$60-120): 77/223 (35%)</w:t>
            </w:r>
            <w:r w:rsidRPr="004C1B90">
              <w:rPr>
                <w:rFonts w:ascii="Times New Roman" w:hAnsi="Times New Roman" w:cs="Times New Roman"/>
              </w:rPr>
              <w:br/>
              <w:t>1,001-3,000 ZAR (US$120-360): 75/239 (31%)</w:t>
            </w:r>
            <w:r w:rsidRPr="004C1B90">
              <w:rPr>
                <w:rFonts w:ascii="Times New Roman" w:hAnsi="Times New Roman" w:cs="Times New Roman"/>
              </w:rPr>
              <w:br/>
              <w:t>3,001-5,000 ZAR (US$360-600): 13/50 (26%)</w:t>
            </w:r>
            <w:r w:rsidRPr="004C1B90">
              <w:rPr>
                <w:rFonts w:ascii="Times New Roman" w:hAnsi="Times New Roman" w:cs="Times New Roman"/>
              </w:rPr>
              <w:br/>
              <w:t>Over 5,000 ZAR (US$600+): 2/10 (20%)</w:t>
            </w:r>
          </w:p>
        </w:tc>
      </w:tr>
      <w:tr w:rsidR="007E001E" w:rsidRPr="004C1B90" w14:paraId="544C0992" w14:textId="77777777" w:rsidTr="006D21E8">
        <w:tc>
          <w:tcPr>
            <w:tcW w:w="9350" w:type="dxa"/>
            <w:gridSpan w:val="2"/>
            <w:shd w:val="clear" w:color="auto" w:fill="E2EFD9"/>
          </w:tcPr>
          <w:p w14:paraId="63F8A12C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Sub-national in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7E001E" w:rsidRPr="004C1B90" w14:paraId="2392961C" w14:textId="77777777" w:rsidTr="006D21E8">
        <w:trPr>
          <w:trHeight w:val="323"/>
        </w:trPr>
        <w:tc>
          <w:tcPr>
            <w:tcW w:w="1778" w:type="dxa"/>
          </w:tcPr>
          <w:p w14:paraId="04181829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4C1B90">
              <w:rPr>
                <w:rFonts w:ascii="Times New Roman" w:hAnsi="Times New Roman" w:cs="Times New Roman"/>
              </w:rPr>
              <w:lastRenderedPageBreak/>
              <w:t>Durevall</w:t>
            </w:r>
            <w:proofErr w:type="spellEnd"/>
            <w:r w:rsidRPr="004C1B90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7572" w:type="dxa"/>
          </w:tcPr>
          <w:p w14:paraId="2B638283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β= -0.201 (0.109), p&lt;0.10</w:t>
            </w:r>
          </w:p>
        </w:tc>
      </w:tr>
      <w:tr w:rsidR="007E001E" w:rsidRPr="004C1B90" w14:paraId="08104FF3" w14:textId="77777777" w:rsidTr="006D21E8">
        <w:tc>
          <w:tcPr>
            <w:tcW w:w="9350" w:type="dxa"/>
            <w:gridSpan w:val="2"/>
            <w:shd w:val="clear" w:color="auto" w:fill="E2EFD9"/>
          </w:tcPr>
          <w:p w14:paraId="499584B1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National in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incidence</w:t>
            </w:r>
          </w:p>
        </w:tc>
      </w:tr>
      <w:tr w:rsidR="007E001E" w:rsidRPr="004C1B90" w14:paraId="11357507" w14:textId="77777777" w:rsidTr="006D21E8">
        <w:tc>
          <w:tcPr>
            <w:tcW w:w="1778" w:type="dxa"/>
          </w:tcPr>
          <w:p w14:paraId="74D7C1FD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</w:rPr>
              <w:t>Ji 2017</w:t>
            </w:r>
          </w:p>
        </w:tc>
        <w:tc>
          <w:tcPr>
            <w:tcW w:w="7572" w:type="dxa"/>
          </w:tcPr>
          <w:p w14:paraId="143A0744" w14:textId="77777777" w:rsidR="007E001E" w:rsidRPr="004C1B90" w:rsidRDefault="007E001E" w:rsidP="006D21E8">
            <w:pPr>
              <w:rPr>
                <w:rFonts w:ascii="Times New Roman" w:hAnsi="Times New Roman" w:cs="Times New Roman"/>
              </w:rPr>
            </w:pPr>
            <w:r w:rsidRPr="004C1B90">
              <w:rPr>
                <w:rFonts w:ascii="Times New Roman" w:hAnsi="Times New Roman" w:cs="Times New Roman"/>
                <w:b/>
                <w:bCs/>
              </w:rPr>
              <w:t>β = 0.424 (0.142), p&lt;0.001</w:t>
            </w:r>
          </w:p>
        </w:tc>
      </w:tr>
    </w:tbl>
    <w:p w14:paraId="4AD73F4C" w14:textId="77777777" w:rsidR="00E81B66" w:rsidRDefault="00E81B66" w:rsidP="00AA7952"/>
    <w:sectPr w:rsidR="00E81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E"/>
    <w:rsid w:val="000073AC"/>
    <w:rsid w:val="00030D7C"/>
    <w:rsid w:val="00042C13"/>
    <w:rsid w:val="0004435B"/>
    <w:rsid w:val="000459E0"/>
    <w:rsid w:val="00070465"/>
    <w:rsid w:val="0007332F"/>
    <w:rsid w:val="00075B87"/>
    <w:rsid w:val="00082311"/>
    <w:rsid w:val="00096432"/>
    <w:rsid w:val="000B0514"/>
    <w:rsid w:val="000D26CC"/>
    <w:rsid w:val="000E1FB0"/>
    <w:rsid w:val="000E2679"/>
    <w:rsid w:val="000E3537"/>
    <w:rsid w:val="001332B8"/>
    <w:rsid w:val="001671BE"/>
    <w:rsid w:val="00173E21"/>
    <w:rsid w:val="001855D6"/>
    <w:rsid w:val="00193705"/>
    <w:rsid w:val="00196427"/>
    <w:rsid w:val="001A1671"/>
    <w:rsid w:val="001A34A5"/>
    <w:rsid w:val="001B66E0"/>
    <w:rsid w:val="001D52A8"/>
    <w:rsid w:val="00217B34"/>
    <w:rsid w:val="002226ED"/>
    <w:rsid w:val="00223465"/>
    <w:rsid w:val="002621E3"/>
    <w:rsid w:val="002760C6"/>
    <w:rsid w:val="002C0378"/>
    <w:rsid w:val="002D292E"/>
    <w:rsid w:val="002E170C"/>
    <w:rsid w:val="002E6B76"/>
    <w:rsid w:val="002E7434"/>
    <w:rsid w:val="002F3A71"/>
    <w:rsid w:val="002F7917"/>
    <w:rsid w:val="0030509F"/>
    <w:rsid w:val="00323A79"/>
    <w:rsid w:val="003349D7"/>
    <w:rsid w:val="00356FF7"/>
    <w:rsid w:val="00365D38"/>
    <w:rsid w:val="003A176E"/>
    <w:rsid w:val="003A23A2"/>
    <w:rsid w:val="003A6382"/>
    <w:rsid w:val="003A7C92"/>
    <w:rsid w:val="003B366F"/>
    <w:rsid w:val="003D54A3"/>
    <w:rsid w:val="003F1E27"/>
    <w:rsid w:val="00426458"/>
    <w:rsid w:val="00426CFE"/>
    <w:rsid w:val="00456AA6"/>
    <w:rsid w:val="00461D58"/>
    <w:rsid w:val="00464B12"/>
    <w:rsid w:val="00464F03"/>
    <w:rsid w:val="004853AF"/>
    <w:rsid w:val="00487DF6"/>
    <w:rsid w:val="004A04A1"/>
    <w:rsid w:val="004D0640"/>
    <w:rsid w:val="004E5785"/>
    <w:rsid w:val="004F5B1B"/>
    <w:rsid w:val="005042C7"/>
    <w:rsid w:val="00511391"/>
    <w:rsid w:val="005210D5"/>
    <w:rsid w:val="005360C3"/>
    <w:rsid w:val="00542937"/>
    <w:rsid w:val="00544AF5"/>
    <w:rsid w:val="00552F79"/>
    <w:rsid w:val="0058286F"/>
    <w:rsid w:val="005A1E04"/>
    <w:rsid w:val="005B19BE"/>
    <w:rsid w:val="005B45F1"/>
    <w:rsid w:val="005C0830"/>
    <w:rsid w:val="005D34BF"/>
    <w:rsid w:val="00606583"/>
    <w:rsid w:val="0061111E"/>
    <w:rsid w:val="00615D7D"/>
    <w:rsid w:val="00626C02"/>
    <w:rsid w:val="00642E36"/>
    <w:rsid w:val="00656CE6"/>
    <w:rsid w:val="00665EEB"/>
    <w:rsid w:val="00670773"/>
    <w:rsid w:val="00681623"/>
    <w:rsid w:val="00683B69"/>
    <w:rsid w:val="006900E2"/>
    <w:rsid w:val="00691B47"/>
    <w:rsid w:val="00695FD1"/>
    <w:rsid w:val="006B1E80"/>
    <w:rsid w:val="006B7C44"/>
    <w:rsid w:val="00701345"/>
    <w:rsid w:val="00714CA7"/>
    <w:rsid w:val="0071796E"/>
    <w:rsid w:val="00735D86"/>
    <w:rsid w:val="00757B78"/>
    <w:rsid w:val="00764F9B"/>
    <w:rsid w:val="00773C6E"/>
    <w:rsid w:val="00787ABF"/>
    <w:rsid w:val="007958D2"/>
    <w:rsid w:val="007B002D"/>
    <w:rsid w:val="007C4323"/>
    <w:rsid w:val="007E001E"/>
    <w:rsid w:val="007F3C23"/>
    <w:rsid w:val="00814FD0"/>
    <w:rsid w:val="00831685"/>
    <w:rsid w:val="00832E39"/>
    <w:rsid w:val="008461B8"/>
    <w:rsid w:val="0086559A"/>
    <w:rsid w:val="0087560E"/>
    <w:rsid w:val="00891D76"/>
    <w:rsid w:val="008944B0"/>
    <w:rsid w:val="008A1C54"/>
    <w:rsid w:val="008B500C"/>
    <w:rsid w:val="008F0364"/>
    <w:rsid w:val="0090555E"/>
    <w:rsid w:val="00914852"/>
    <w:rsid w:val="009211DF"/>
    <w:rsid w:val="00940479"/>
    <w:rsid w:val="00943528"/>
    <w:rsid w:val="00977119"/>
    <w:rsid w:val="009866EF"/>
    <w:rsid w:val="009B6208"/>
    <w:rsid w:val="009D4C4C"/>
    <w:rsid w:val="009E576E"/>
    <w:rsid w:val="009E7D90"/>
    <w:rsid w:val="00A00536"/>
    <w:rsid w:val="00A11FDC"/>
    <w:rsid w:val="00A1234F"/>
    <w:rsid w:val="00A12FE6"/>
    <w:rsid w:val="00A5291C"/>
    <w:rsid w:val="00A63116"/>
    <w:rsid w:val="00A67EA1"/>
    <w:rsid w:val="00A70F04"/>
    <w:rsid w:val="00A932B7"/>
    <w:rsid w:val="00AA7952"/>
    <w:rsid w:val="00AF3E2D"/>
    <w:rsid w:val="00B11361"/>
    <w:rsid w:val="00B14E56"/>
    <w:rsid w:val="00B17AFD"/>
    <w:rsid w:val="00B217A6"/>
    <w:rsid w:val="00B727A5"/>
    <w:rsid w:val="00B902E5"/>
    <w:rsid w:val="00BA59D6"/>
    <w:rsid w:val="00BB04F0"/>
    <w:rsid w:val="00BD1635"/>
    <w:rsid w:val="00BD30D6"/>
    <w:rsid w:val="00C15B2C"/>
    <w:rsid w:val="00C35725"/>
    <w:rsid w:val="00C603A1"/>
    <w:rsid w:val="00C641CC"/>
    <w:rsid w:val="00C84BF6"/>
    <w:rsid w:val="00CE105F"/>
    <w:rsid w:val="00CE6C70"/>
    <w:rsid w:val="00D4537B"/>
    <w:rsid w:val="00D45534"/>
    <w:rsid w:val="00D72974"/>
    <w:rsid w:val="00D80F32"/>
    <w:rsid w:val="00D84A6B"/>
    <w:rsid w:val="00D945A0"/>
    <w:rsid w:val="00DA3C97"/>
    <w:rsid w:val="00DD2A84"/>
    <w:rsid w:val="00E1654D"/>
    <w:rsid w:val="00E17CA0"/>
    <w:rsid w:val="00E26C97"/>
    <w:rsid w:val="00E478DD"/>
    <w:rsid w:val="00E513D5"/>
    <w:rsid w:val="00E649F6"/>
    <w:rsid w:val="00E759C2"/>
    <w:rsid w:val="00E81B66"/>
    <w:rsid w:val="00ED5BF2"/>
    <w:rsid w:val="00ED66E8"/>
    <w:rsid w:val="00F107FF"/>
    <w:rsid w:val="00F51C85"/>
    <w:rsid w:val="00F63B9C"/>
    <w:rsid w:val="00FD1205"/>
    <w:rsid w:val="00FD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AC744"/>
  <w15:chartTrackingRefBased/>
  <w15:docId w15:val="{E11BD1E9-10FF-2841-BFA7-72DCDC3F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01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52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1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01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01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01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01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01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01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01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52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01E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01E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01E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01E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01E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01E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E0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0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01E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0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01E"/>
    <w:pPr>
      <w:spacing w:before="160" w:after="160" w:line="240" w:lineRule="auto"/>
      <w:jc w:val="center"/>
    </w:pPr>
    <w:rPr>
      <w:rFonts w:ascii="Arial" w:eastAsiaTheme="minorHAnsi" w:hAnsi="Arial"/>
      <w:i/>
      <w:iCs/>
      <w:color w:val="404040" w:themeColor="text1" w:themeTint="BF"/>
      <w:kern w:val="2"/>
      <w:sz w:val="20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001E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7E001E"/>
    <w:pPr>
      <w:spacing w:after="160" w:line="240" w:lineRule="auto"/>
      <w:ind w:left="720"/>
      <w:contextualSpacing/>
    </w:pPr>
    <w:rPr>
      <w:rFonts w:ascii="Arial" w:eastAsiaTheme="minorHAnsi" w:hAnsi="Arial"/>
      <w:kern w:val="2"/>
      <w:sz w:val="20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0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01E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7E001E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7E001E"/>
    <w:rPr>
      <w:rFonts w:ascii="Arial" w:eastAsia="Calibri" w:hAnsi="Arial" w:cs="Arial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0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3" ma:contentTypeDescription="Create a new document." ma:contentTypeScope="" ma:versionID="cb08411be6bc49d2ee652598fc9dc0d5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3538082f0b0dd82af0e0a9f87c2d0c77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FE66B8-3FBE-423E-BB3F-B330A81AFB25}"/>
</file>

<file path=customXml/itemProps2.xml><?xml version="1.0" encoding="utf-8"?>
<ds:datastoreItem xmlns:ds="http://schemas.openxmlformats.org/officeDocument/2006/customXml" ds:itemID="{92D4480D-FF59-45C4-8D05-B43DE58AFFE6}"/>
</file>

<file path=customXml/itemProps3.xml><?xml version="1.0" encoding="utf-8"?>
<ds:datastoreItem xmlns:ds="http://schemas.openxmlformats.org/officeDocument/2006/customXml" ds:itemID="{CCD18136-3877-40B7-B04B-A2CE838881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Atkins</dc:creator>
  <cp:keywords/>
  <dc:description/>
  <cp:lastModifiedBy>Kaitlyn Atkins</cp:lastModifiedBy>
  <cp:revision>2</cp:revision>
  <dcterms:created xsi:type="dcterms:W3CDTF">2025-08-25T20:12:00Z</dcterms:created>
  <dcterms:modified xsi:type="dcterms:W3CDTF">2025-08-25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40AA25060DB4A87814956AE674649</vt:lpwstr>
  </property>
</Properties>
</file>